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3CEBAD" w14:textId="327C9FA3" w:rsidR="00CA1C85" w:rsidRPr="00153E41" w:rsidRDefault="00CA1C85" w:rsidP="00CA1C85">
      <w:pPr>
        <w:pStyle w:val="Title2"/>
        <w:rPr>
          <w:b w:val="0"/>
          <w:color w:val="000000"/>
          <w:sz w:val="32"/>
          <w:szCs w:val="32"/>
        </w:rPr>
      </w:pPr>
      <w:r w:rsidRPr="00153E41">
        <w:rPr>
          <w:b w:val="0"/>
          <w:color w:val="000000"/>
          <w:sz w:val="32"/>
          <w:szCs w:val="32"/>
        </w:rPr>
        <w:t>Supp</w:t>
      </w:r>
      <w:r w:rsidR="00806CB1">
        <w:rPr>
          <w:b w:val="0"/>
          <w:color w:val="000000"/>
          <w:sz w:val="32"/>
          <w:szCs w:val="32"/>
        </w:rPr>
        <w:t xml:space="preserve">lementary </w:t>
      </w:r>
      <w:r w:rsidRPr="00153E41">
        <w:rPr>
          <w:b w:val="0"/>
          <w:color w:val="000000"/>
          <w:sz w:val="32"/>
          <w:szCs w:val="32"/>
        </w:rPr>
        <w:t xml:space="preserve">Information </w:t>
      </w:r>
    </w:p>
    <w:p w14:paraId="5E2A04A4" w14:textId="77777777" w:rsidR="00CA1C85" w:rsidRPr="00153E41" w:rsidRDefault="00CA1C85" w:rsidP="00CA1C85">
      <w:pPr>
        <w:pStyle w:val="Title2"/>
        <w:rPr>
          <w:b w:val="0"/>
          <w:color w:val="000000"/>
        </w:rPr>
      </w:pPr>
    </w:p>
    <w:p w14:paraId="0D00FBA5" w14:textId="77777777" w:rsidR="00CA1C85" w:rsidRPr="00153E41" w:rsidRDefault="00CA1C85" w:rsidP="00CA1C85">
      <w:pPr>
        <w:pStyle w:val="Title2"/>
        <w:rPr>
          <w:color w:val="000000"/>
        </w:rPr>
      </w:pPr>
    </w:p>
    <w:p w14:paraId="1ED86668" w14:textId="77777777" w:rsidR="00FB3B16" w:rsidRPr="00FB3B16" w:rsidRDefault="00FB3B16" w:rsidP="00FB3B16">
      <w:pPr>
        <w:pStyle w:val="Title2"/>
        <w:rPr>
          <w:bCs/>
          <w:color w:val="000000"/>
          <w:lang w:val="en-GB"/>
        </w:rPr>
      </w:pPr>
      <w:r w:rsidRPr="00FB3B16">
        <w:rPr>
          <w:bCs/>
          <w:color w:val="000000"/>
          <w:lang w:val="en-GB"/>
        </w:rPr>
        <w:t>3D printing of sacrificial templates into hierarchical porous materials</w:t>
      </w:r>
    </w:p>
    <w:p w14:paraId="3C0B4E9E" w14:textId="77777777" w:rsidR="00CA1C85" w:rsidRPr="00FB3B16" w:rsidRDefault="00CA1C85" w:rsidP="00CA1C85">
      <w:pPr>
        <w:pStyle w:val="Title2"/>
        <w:rPr>
          <w:b w:val="0"/>
          <w:color w:val="000000"/>
          <w:lang w:val="en-GB"/>
        </w:rPr>
      </w:pPr>
    </w:p>
    <w:p w14:paraId="18D3E1BC" w14:textId="77777777" w:rsidR="00CA1C85" w:rsidRPr="00D43C9C" w:rsidRDefault="00CA1C85" w:rsidP="00CA1C85">
      <w:pPr>
        <w:pStyle w:val="Corps"/>
        <w:spacing w:line="360" w:lineRule="auto"/>
        <w:outlineLvl w:val="0"/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</w:pPr>
      <w:proofErr w:type="spellStart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>Lauriane</w:t>
      </w:r>
      <w:proofErr w:type="spellEnd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 xml:space="preserve"> Alison, Stefano </w:t>
      </w:r>
      <w:proofErr w:type="spellStart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>Menasce</w:t>
      </w:r>
      <w:proofErr w:type="spellEnd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 xml:space="preserve">, Florian </w:t>
      </w:r>
      <w:proofErr w:type="spellStart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>Bouville</w:t>
      </w:r>
      <w:proofErr w:type="spellEnd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 xml:space="preserve">, Elena </w:t>
      </w:r>
      <w:proofErr w:type="spellStart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>Tervoort</w:t>
      </w:r>
      <w:proofErr w:type="spellEnd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 xml:space="preserve">, </w:t>
      </w:r>
      <w:proofErr w:type="spellStart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>Iacopo</w:t>
      </w:r>
      <w:proofErr w:type="spellEnd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 xml:space="preserve"> </w:t>
      </w:r>
      <w:proofErr w:type="spellStart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>Mattich</w:t>
      </w:r>
      <w:proofErr w:type="spellEnd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 xml:space="preserve">, Alessandro </w:t>
      </w:r>
      <w:proofErr w:type="spellStart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>Ofner</w:t>
      </w:r>
      <w:proofErr w:type="spellEnd"/>
      <w:r w:rsidRPr="00D43C9C">
        <w:rPr>
          <w:rFonts w:ascii="Times New Roman" w:eastAsia="MS Mincho" w:hAnsi="Times New Roman" w:cs="Times New Roman"/>
          <w:bdr w:val="none" w:sz="0" w:space="0" w:color="auto"/>
          <w:lang w:val="en-GB" w:eastAsia="ja-JP"/>
        </w:rPr>
        <w:t>, André R. Studart*</w:t>
      </w:r>
    </w:p>
    <w:p w14:paraId="1387B713" w14:textId="77777777" w:rsidR="00CA1C85" w:rsidRPr="00D43C9C" w:rsidRDefault="00CA1C85" w:rsidP="00CA1C85">
      <w:pPr>
        <w:rPr>
          <w:color w:val="000000"/>
          <w:lang w:val="en-GB"/>
        </w:rPr>
      </w:pPr>
    </w:p>
    <w:p w14:paraId="58871C35" w14:textId="77777777" w:rsidR="00CA1C85" w:rsidRPr="00D43C9C" w:rsidRDefault="00CA1C85" w:rsidP="00CA1C85">
      <w:pPr>
        <w:pStyle w:val="Corps"/>
        <w:spacing w:line="480" w:lineRule="auto"/>
        <w:rPr>
          <w:rFonts w:ascii="Times" w:hAnsi="Times"/>
          <w:lang w:val="en-GB"/>
        </w:rPr>
      </w:pPr>
    </w:p>
    <w:p w14:paraId="525201F5" w14:textId="623096F4" w:rsidR="00CA1C85" w:rsidRPr="00806CB1" w:rsidRDefault="00D43C9C" w:rsidP="00CA1C85">
      <w:pPr>
        <w:pStyle w:val="Caption"/>
        <w:spacing w:line="480" w:lineRule="auto"/>
        <w:jc w:val="center"/>
        <w:rPr>
          <w:rStyle w:val="Aucun"/>
          <w:rFonts w:ascii="Times" w:hAnsi="Times" w:cs="Arial"/>
          <w:i w:val="0"/>
          <w:iCs w:val="0"/>
          <w:color w:val="000000"/>
          <w:sz w:val="24"/>
          <w:szCs w:val="24"/>
          <w:u w:color="000000"/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56678E44" wp14:editId="1D65B72A">
            <wp:extent cx="5759450" cy="2512060"/>
            <wp:effectExtent l="0" t="0" r="6350" b="2540"/>
            <wp:docPr id="1" name="Picture 1" descr="SI%20zeta%20and%20DWR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I%20zeta%20and%20DWR-0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1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1C85" w:rsidRPr="00D43C9C">
        <w:rPr>
          <w:noProof/>
          <w:lang w:val="en-GB"/>
        </w:rPr>
        <w:t xml:space="preserve"> </w:t>
      </w:r>
    </w:p>
    <w:p w14:paraId="2F21F2A4" w14:textId="4D7CF31B" w:rsidR="00DF3021" w:rsidRDefault="00CA1C85" w:rsidP="00226D90">
      <w:pPr>
        <w:spacing w:line="360" w:lineRule="auto"/>
        <w:jc w:val="both"/>
        <w:rPr>
          <w:color w:val="000000"/>
          <w:lang w:val="en-US"/>
        </w:rPr>
      </w:pPr>
      <w:r w:rsidRPr="002E0B56">
        <w:rPr>
          <w:b/>
          <w:color w:val="000000"/>
          <w:lang w:val="en-US"/>
        </w:rPr>
        <w:t>Figure S1.</w:t>
      </w:r>
      <w:r w:rsidR="00D43C9C">
        <w:rPr>
          <w:b/>
          <w:color w:val="000000"/>
          <w:lang w:val="en-US"/>
        </w:rPr>
        <w:t xml:space="preserve"> </w:t>
      </w:r>
      <w:r w:rsidR="00D43C9C">
        <w:rPr>
          <w:color w:val="000000"/>
          <w:lang w:val="en-US"/>
        </w:rPr>
        <w:t>(a</w:t>
      </w:r>
      <w:r w:rsidR="00D43C9C" w:rsidRPr="002E0B56">
        <w:rPr>
          <w:color w:val="000000"/>
          <w:lang w:val="en-US"/>
        </w:rPr>
        <w:t xml:space="preserve">) Interfacial rheology measurements revealing the formation of a viscoelastic layer at the oil-water interface when PC and silica nanoparticles adsorb simultaneously at the oil-water interface. </w:t>
      </w:r>
      <w:r w:rsidR="00D43C9C" w:rsidRPr="00494503">
        <w:rPr>
          <w:color w:val="000000"/>
          <w:lang w:val="en-US"/>
        </w:rPr>
        <w:t xml:space="preserve">Time sweep performed at an amplitude strain </w:t>
      </w:r>
      <w:r w:rsidR="00D43C9C" w:rsidRPr="00153E41">
        <w:rPr>
          <w:color w:val="000000"/>
        </w:rPr>
        <w:sym w:font="Symbol" w:char="F067"/>
      </w:r>
      <w:r w:rsidR="00D43C9C" w:rsidRPr="00494503">
        <w:rPr>
          <w:color w:val="000000"/>
          <w:lang w:val="en-US"/>
        </w:rPr>
        <w:t xml:space="preserve"> = 0.3% and an angular frequency </w:t>
      </w:r>
      <w:r w:rsidR="00D43C9C" w:rsidRPr="00153E41">
        <w:rPr>
          <w:color w:val="000000"/>
        </w:rPr>
        <w:sym w:font="Symbol" w:char="F077"/>
      </w:r>
      <w:r w:rsidR="00D43C9C" w:rsidRPr="00494503">
        <w:rPr>
          <w:color w:val="000000"/>
          <w:lang w:val="en-US"/>
        </w:rPr>
        <w:t xml:space="preserve"> = 1 rad.s</w:t>
      </w:r>
      <w:r w:rsidR="00D43C9C" w:rsidRPr="00494503">
        <w:rPr>
          <w:color w:val="000000"/>
          <w:vertAlign w:val="superscript"/>
          <w:lang w:val="en-US"/>
        </w:rPr>
        <w:t>-1</w:t>
      </w:r>
      <w:r w:rsidR="00D43C9C" w:rsidRPr="00494503">
        <w:rPr>
          <w:color w:val="000000"/>
          <w:lang w:val="en-US"/>
        </w:rPr>
        <w:t xml:space="preserve">. </w:t>
      </w:r>
      <w:r w:rsidR="00D43C9C" w:rsidRPr="002E0B56">
        <w:rPr>
          <w:color w:val="000000"/>
          <w:lang w:val="en-US"/>
        </w:rPr>
        <w:t xml:space="preserve">Silica suspensions were prepared with 1 </w:t>
      </w:r>
      <w:proofErr w:type="spellStart"/>
      <w:r w:rsidR="00D43C9C" w:rsidRPr="002E0B56">
        <w:rPr>
          <w:color w:val="000000"/>
          <w:lang w:val="en-US"/>
        </w:rPr>
        <w:t>wt</w:t>
      </w:r>
      <w:r w:rsidR="00D43C9C" w:rsidRPr="002E0B56">
        <w:rPr>
          <w:color w:val="000000"/>
          <w:vertAlign w:val="subscript"/>
          <w:lang w:val="en-US"/>
        </w:rPr>
        <w:t>susp</w:t>
      </w:r>
      <w:proofErr w:type="spellEnd"/>
      <w:r w:rsidR="00D43C9C" w:rsidRPr="002E0B56">
        <w:rPr>
          <w:color w:val="000000"/>
          <w:lang w:val="en-US"/>
        </w:rPr>
        <w:t>% SiO</w:t>
      </w:r>
      <w:r w:rsidR="00D43C9C" w:rsidRPr="002E0B56">
        <w:rPr>
          <w:color w:val="000000"/>
          <w:vertAlign w:val="subscript"/>
          <w:lang w:val="en-US"/>
        </w:rPr>
        <w:t>2</w:t>
      </w:r>
      <w:r w:rsidR="00D43C9C" w:rsidRPr="002E0B56">
        <w:rPr>
          <w:color w:val="000000"/>
          <w:lang w:val="en-US"/>
        </w:rPr>
        <w:t xml:space="preserve"> at pH 5.5. When water was used alone as a lower phase, the pH was not adjusted.</w:t>
      </w:r>
      <w:r>
        <w:rPr>
          <w:color w:val="000000"/>
          <w:lang w:val="en-US"/>
        </w:rPr>
        <w:t xml:space="preserve"> (</w:t>
      </w:r>
      <w:r w:rsidR="00D43C9C">
        <w:rPr>
          <w:color w:val="000000"/>
          <w:lang w:val="en-US"/>
        </w:rPr>
        <w:t>b</w:t>
      </w:r>
      <w:r w:rsidRPr="002E0B56">
        <w:rPr>
          <w:color w:val="000000"/>
          <w:lang w:val="en-US"/>
        </w:rPr>
        <w:t xml:space="preserve">) Zeta potential values of corn oil droplets demonstrating that phosphatidylcholine (PC) molecules with net positive charge reduce the negative surface of oil droplets upon adsorption. </w:t>
      </w:r>
      <w:r w:rsidRPr="00494503">
        <w:rPr>
          <w:color w:val="000000"/>
          <w:lang w:val="en-US"/>
        </w:rPr>
        <w:t xml:space="preserve">Despite the net negative zeta potential of the PC-coated droplets, other interactions possibly involving the positive charges in the zwitterionic PC molecules must occur to enable the adsorption of silica negative nanoparticles at the oil-water interface. </w:t>
      </w:r>
      <w:r w:rsidRPr="009F0CA3">
        <w:rPr>
          <w:color w:val="000000"/>
          <w:lang w:val="en-US"/>
        </w:rPr>
        <w:t>This is confirmed by the more negative zeta potential of droplets containing both silica and PC as compared to only PC.</w:t>
      </w:r>
      <w:r>
        <w:rPr>
          <w:rFonts w:ascii="Calibri" w:eastAsia="Times New Roman" w:hAnsi="Calibri" w:cs="Calibri"/>
          <w:color w:val="FF0000"/>
          <w:lang w:val="en-US" w:eastAsia="en-US"/>
        </w:rPr>
        <w:t xml:space="preserve"> </w:t>
      </w:r>
      <w:r w:rsidRPr="002E0B56">
        <w:rPr>
          <w:color w:val="000000"/>
          <w:lang w:val="en-US"/>
        </w:rPr>
        <w:t>Measureme</w:t>
      </w:r>
      <w:r>
        <w:rPr>
          <w:color w:val="000000"/>
          <w:lang w:val="en-US"/>
        </w:rPr>
        <w:t xml:space="preserve">nts were performed at pH 5.5. </w:t>
      </w:r>
    </w:p>
    <w:p w14:paraId="4D8726CD" w14:textId="77777777" w:rsidR="00DF3021" w:rsidRDefault="00DF3021">
      <w:pPr>
        <w:rPr>
          <w:color w:val="000000"/>
          <w:lang w:val="en-US"/>
        </w:rPr>
      </w:pPr>
      <w:r>
        <w:rPr>
          <w:color w:val="000000"/>
          <w:lang w:val="en-US"/>
        </w:rPr>
        <w:br w:type="page"/>
      </w:r>
    </w:p>
    <w:p w14:paraId="6AC61E15" w14:textId="77777777" w:rsidR="00CA1C85" w:rsidRPr="009F0CA3" w:rsidRDefault="00CA1C85" w:rsidP="00DF3021">
      <w:pPr>
        <w:spacing w:line="432" w:lineRule="auto"/>
        <w:jc w:val="both"/>
        <w:rPr>
          <w:rFonts w:eastAsia="Times New Roman"/>
          <w:lang w:val="en-US" w:eastAsia="en-US"/>
        </w:rPr>
      </w:pPr>
    </w:p>
    <w:p w14:paraId="446640DD" w14:textId="13A48E4D" w:rsidR="00CA1C85" w:rsidRPr="00153E41" w:rsidRDefault="00FB3B16" w:rsidP="00CA1C85">
      <w:pPr>
        <w:pStyle w:val="Corps"/>
        <w:widowControl w:val="0"/>
        <w:spacing w:line="480" w:lineRule="auto"/>
        <w:jc w:val="center"/>
        <w:rPr>
          <w:rFonts w:ascii="Times New Roman" w:eastAsia="MS Mincho" w:hAnsi="Times New Roman" w:cs="Times New Roman"/>
          <w:bdr w:val="none" w:sz="0" w:space="0" w:color="auto"/>
          <w:lang w:val="en-US" w:eastAsia="ja-JP"/>
        </w:rPr>
      </w:pPr>
      <w:r>
        <w:rPr>
          <w:rFonts w:ascii="Times New Roman" w:eastAsia="MS Mincho" w:hAnsi="Times New Roman" w:cs="Times New Roman"/>
          <w:noProof/>
          <w:bdr w:val="none" w:sz="0" w:space="0" w:color="auto"/>
          <w:lang w:val="en-GB" w:eastAsia="en-GB"/>
        </w:rPr>
        <w:drawing>
          <wp:inline distT="0" distB="0" distL="0" distR="0" wp14:anchorId="643F29EF" wp14:editId="21AA0C3F">
            <wp:extent cx="2879725" cy="1986280"/>
            <wp:effectExtent l="0" t="0" r="0" b="0"/>
            <wp:docPr id="7" name="Picture 7" descr="SI%20mastersizer%20size%20reduction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I%20mastersizer%20size%20reduction-0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98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33C79" w14:textId="77777777" w:rsidR="00CA1C85" w:rsidRPr="00153E41" w:rsidRDefault="00CA1C85" w:rsidP="00226D90">
      <w:pPr>
        <w:pStyle w:val="Caption"/>
        <w:spacing w:line="360" w:lineRule="auto"/>
        <w:rPr>
          <w:rFonts w:ascii="Times New Roman" w:eastAsia="MS Mincho" w:hAnsi="Times New Roman" w:cs="Times New Roman"/>
          <w:i w:val="0"/>
          <w:iCs w:val="0"/>
          <w:color w:val="000000"/>
          <w:sz w:val="24"/>
          <w:szCs w:val="24"/>
          <w:bdr w:val="none" w:sz="0" w:space="0" w:color="auto"/>
          <w:lang w:eastAsia="ja-JP"/>
        </w:rPr>
      </w:pPr>
      <w:r w:rsidRPr="00153E41">
        <w:rPr>
          <w:rFonts w:ascii="Times New Roman" w:eastAsia="MS Mincho" w:hAnsi="Times New Roman" w:cs="Times New Roman"/>
          <w:b/>
          <w:i w:val="0"/>
          <w:color w:val="000000"/>
          <w:sz w:val="24"/>
          <w:szCs w:val="24"/>
          <w:bdr w:val="none" w:sz="0" w:space="0" w:color="auto"/>
          <w:lang w:eastAsia="ja-JP"/>
        </w:rPr>
        <w:t>Figure S2.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Droplet size distribution of emulsions prepared with different stabilizers showing the size reduction enabled by the co-stabilization mechanism using PC and silica nanoparticles. Larger droplets are obtained if the stabilizer diffuses too slowly to the oil-water interface (pure silica) or if the droplets are not sufficiently stable against coalescence and coarsening (PC). Instead, the combination of fast diffusing surface active molecules (PC) and strong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interfacially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adsorbed particles (silica) leads to smaller stable droplet sizes (PC + silica). The oil-in-water emulsion was prepared by using a 7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wt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O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/W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% silica at a pH of 5.5 or/and corn oil containing 1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wt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oil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% of PC. The oil-to-water weight ratio of the emulsion was fixed at 2:8.</w:t>
      </w:r>
    </w:p>
    <w:p w14:paraId="3FC3ADCC" w14:textId="2BA1ED76" w:rsidR="00CA1C85" w:rsidRPr="00153E41" w:rsidRDefault="00FB3B16" w:rsidP="00CA1C85">
      <w:pPr>
        <w:pStyle w:val="Corps"/>
        <w:spacing w:line="480" w:lineRule="auto"/>
        <w:jc w:val="center"/>
        <w:rPr>
          <w:rFonts w:ascii="Times New Roman" w:eastAsia="MS Mincho" w:hAnsi="Times New Roman" w:cs="Times New Roman"/>
          <w:bdr w:val="none" w:sz="0" w:space="0" w:color="auto"/>
          <w:lang w:val="en-US" w:eastAsia="ja-JP"/>
        </w:rPr>
      </w:pPr>
      <w:r>
        <w:rPr>
          <w:rFonts w:ascii="Times New Roman" w:eastAsia="MS Mincho" w:hAnsi="Times New Roman" w:cs="Times New Roman"/>
          <w:noProof/>
          <w:bdr w:val="none" w:sz="0" w:space="0" w:color="auto"/>
          <w:lang w:val="en-GB" w:eastAsia="en-GB"/>
        </w:rPr>
        <w:drawing>
          <wp:inline distT="0" distB="0" distL="0" distR="0" wp14:anchorId="4AC5AB21" wp14:editId="56EF0BBB">
            <wp:extent cx="5759450" cy="1986280"/>
            <wp:effectExtent l="0" t="0" r="6350" b="0"/>
            <wp:docPr id="8" name="Picture 8" descr="SI%20other%20particles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I%20other%20particles-0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8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F3BA8" w14:textId="77777777" w:rsidR="00CA1C85" w:rsidRPr="00153E41" w:rsidRDefault="00CA1C85" w:rsidP="00226D90">
      <w:pPr>
        <w:pStyle w:val="Caption"/>
        <w:spacing w:line="360" w:lineRule="auto"/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</w:pPr>
      <w:r w:rsidRPr="00153E41">
        <w:rPr>
          <w:rFonts w:ascii="Times New Roman" w:eastAsia="MS Mincho" w:hAnsi="Times New Roman" w:cs="Times New Roman"/>
          <w:b/>
          <w:i w:val="0"/>
          <w:color w:val="000000"/>
          <w:sz w:val="24"/>
          <w:szCs w:val="24"/>
          <w:bdr w:val="none" w:sz="0" w:space="0" w:color="auto"/>
          <w:lang w:eastAsia="ja-JP"/>
        </w:rPr>
        <w:t>Figure S3.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SEM images of centrifuged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nanoemulsions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prepared with </w:t>
      </w:r>
      <w:r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(a) 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smal</w:t>
      </w:r>
      <w:r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ler silica nanoparticles 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and </w:t>
      </w:r>
      <w:r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(b) alumina particles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. Scale bars: 2 µm.</w:t>
      </w:r>
    </w:p>
    <w:p w14:paraId="04D07FFD" w14:textId="7E1F8A40" w:rsidR="00CA1C85" w:rsidRPr="00153E41" w:rsidRDefault="00CA1C85" w:rsidP="00CA1C85">
      <w:pPr>
        <w:pStyle w:val="Corps"/>
        <w:spacing w:line="480" w:lineRule="auto"/>
        <w:rPr>
          <w:rFonts w:ascii="Times New Roman" w:eastAsia="MS Mincho" w:hAnsi="Times New Roman" w:cs="Times New Roman"/>
          <w:bdr w:val="none" w:sz="0" w:space="0" w:color="auto"/>
          <w:lang w:val="en-US" w:eastAsia="ja-JP"/>
        </w:rPr>
      </w:pPr>
    </w:p>
    <w:p w14:paraId="4DCACC39" w14:textId="4F2B223A" w:rsidR="00CA1C85" w:rsidRPr="00153E41" w:rsidRDefault="00FB3B16" w:rsidP="00CA1C85">
      <w:pPr>
        <w:pStyle w:val="Corps"/>
        <w:keepNext/>
        <w:spacing w:line="480" w:lineRule="auto"/>
        <w:jc w:val="center"/>
        <w:rPr>
          <w:rFonts w:ascii="Times New Roman" w:eastAsia="MS Mincho" w:hAnsi="Times New Roman" w:cs="Times New Roman"/>
          <w:bdr w:val="none" w:sz="0" w:space="0" w:color="auto"/>
          <w:lang w:val="en-US" w:eastAsia="ja-JP"/>
        </w:rPr>
      </w:pPr>
      <w:r>
        <w:rPr>
          <w:rFonts w:ascii="Times New Roman" w:eastAsia="MS Mincho" w:hAnsi="Times New Roman" w:cs="Times New Roman"/>
          <w:noProof/>
          <w:bdr w:val="none" w:sz="0" w:space="0" w:color="auto"/>
          <w:lang w:val="en-GB" w:eastAsia="en-GB"/>
        </w:rPr>
        <w:lastRenderedPageBreak/>
        <w:drawing>
          <wp:inline distT="0" distB="0" distL="0" distR="0" wp14:anchorId="1200AD4A" wp14:editId="7997C9F1">
            <wp:extent cx="5759450" cy="3415665"/>
            <wp:effectExtent l="0" t="0" r="6350" b="0"/>
            <wp:docPr id="9" name="Picture 9" descr="SI%20open%20porosity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I%20open%20porosity-0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41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99333" w14:textId="0FF3A774" w:rsidR="00806CB1" w:rsidRDefault="00CA1C85" w:rsidP="00226D90">
      <w:pPr>
        <w:pStyle w:val="Caption"/>
        <w:spacing w:line="360" w:lineRule="auto"/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</w:pPr>
      <w:r w:rsidRPr="00153E41">
        <w:rPr>
          <w:rFonts w:ascii="Times New Roman" w:eastAsia="MS Mincho" w:hAnsi="Times New Roman" w:cs="Times New Roman"/>
          <w:b/>
          <w:i w:val="0"/>
          <w:color w:val="000000"/>
          <w:sz w:val="24"/>
          <w:szCs w:val="24"/>
          <w:bdr w:val="none" w:sz="0" w:space="0" w:color="auto"/>
          <w:lang w:eastAsia="ja-JP"/>
        </w:rPr>
        <w:t>Figure S4.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SEM images of porous structures obtained from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decane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-in-water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nanoemulsions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stabilized by PC and silica nanoparticles at a pH of 5.5. The oil phase contains 1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wt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oil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% of PC. Changing the compositions of the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nanoemulsions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allow to tailor the pore characteristics. Oil-in-water</w:t>
      </w:r>
      <w:r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emulsions were prepared from (a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) 7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wt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O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/W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% silica suspens</w:t>
      </w:r>
      <w:r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ion, (b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) 7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wt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O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/W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% silica suspension modified with 1 wt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SiO2</w:t>
      </w:r>
      <w:r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% of chitosan and (c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) 15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wt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O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vertAlign w:val="subscript"/>
          <w:lang w:eastAsia="ja-JP"/>
        </w:rPr>
        <w:t>/W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% silica suspension. The oil-to-water weight ratio of the emulsion was fixed at 2:8. Scale bars: A, B, C, 1 µm.</w:t>
      </w:r>
    </w:p>
    <w:p w14:paraId="116BCFD4" w14:textId="77777777" w:rsidR="00806CB1" w:rsidRDefault="00806CB1">
      <w:pPr>
        <w:rPr>
          <w:iCs/>
          <w:color w:val="000000"/>
          <w:u w:color="44546A"/>
          <w:lang w:val="en-US"/>
        </w:rPr>
      </w:pPr>
      <w:r>
        <w:rPr>
          <w:i/>
          <w:color w:val="000000"/>
        </w:rPr>
        <w:br w:type="page"/>
      </w:r>
    </w:p>
    <w:p w14:paraId="459C158D" w14:textId="77777777" w:rsidR="00CA1C85" w:rsidRPr="00153E41" w:rsidRDefault="00CA1C85" w:rsidP="00CA1C85">
      <w:pPr>
        <w:pStyle w:val="Caption"/>
        <w:spacing w:line="480" w:lineRule="auto"/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</w:pPr>
    </w:p>
    <w:p w14:paraId="22610C55" w14:textId="6712EF08" w:rsidR="00CA1C85" w:rsidRDefault="00FB3B16" w:rsidP="00CA1C85">
      <w:pPr>
        <w:pStyle w:val="Corps"/>
        <w:spacing w:line="480" w:lineRule="auto"/>
        <w:jc w:val="center"/>
        <w:rPr>
          <w:rFonts w:ascii="Times New Roman" w:eastAsia="MS Mincho" w:hAnsi="Times New Roman" w:cs="Times New Roman"/>
          <w:bdr w:val="none" w:sz="0" w:space="0" w:color="auto"/>
          <w:lang w:val="en-US" w:eastAsia="ja-JP"/>
        </w:rPr>
      </w:pPr>
      <w:r>
        <w:rPr>
          <w:rFonts w:ascii="Times New Roman" w:eastAsia="MS Mincho" w:hAnsi="Times New Roman" w:cs="Times New Roman"/>
          <w:noProof/>
          <w:bdr w:val="none" w:sz="0" w:space="0" w:color="auto"/>
          <w:lang w:val="en-GB" w:eastAsia="en-GB"/>
        </w:rPr>
        <w:drawing>
          <wp:inline distT="0" distB="0" distL="0" distR="0" wp14:anchorId="2F287FF4" wp14:editId="6445DBED">
            <wp:extent cx="2879725" cy="2343785"/>
            <wp:effectExtent l="0" t="0" r="0" b="0"/>
            <wp:docPr id="10" name="Picture 10" descr="SI%20droplet%20assembly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I%20droplet%20assembly-0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34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2D5A6" w14:textId="77777777" w:rsidR="00CA1C85" w:rsidRDefault="00CA1C85" w:rsidP="00226D90">
      <w:pPr>
        <w:pStyle w:val="Corps"/>
        <w:spacing w:line="360" w:lineRule="auto"/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</w:pPr>
      <w:r w:rsidRPr="00787740">
        <w:rPr>
          <w:rFonts w:ascii="Times New Roman" w:eastAsia="MS Mincho" w:hAnsi="Times New Roman" w:cs="Times New Roman"/>
          <w:b/>
          <w:bdr w:val="none" w:sz="0" w:space="0" w:color="auto"/>
          <w:lang w:val="en-US" w:eastAsia="ja-JP"/>
        </w:rPr>
        <w:t>Figure S</w:t>
      </w:r>
      <w:r>
        <w:rPr>
          <w:rFonts w:ascii="Times New Roman" w:eastAsia="MS Mincho" w:hAnsi="Times New Roman" w:cs="Times New Roman"/>
          <w:b/>
          <w:bdr w:val="none" w:sz="0" w:space="0" w:color="auto"/>
          <w:lang w:val="en-US" w:eastAsia="ja-JP"/>
        </w:rPr>
        <w:t>5</w:t>
      </w:r>
      <w:r w:rsidRPr="00787740">
        <w:rPr>
          <w:rFonts w:ascii="Times New Roman" w:eastAsia="MS Mincho" w:hAnsi="Times New Roman" w:cs="Times New Roman"/>
          <w:b/>
          <w:bdr w:val="none" w:sz="0" w:space="0" w:color="auto"/>
          <w:lang w:val="en-US" w:eastAsia="ja-JP"/>
        </w:rPr>
        <w:t>.</w:t>
      </w:r>
      <w:r w:rsidRPr="00787740">
        <w:rPr>
          <w:rFonts w:ascii="Times New Roman" w:eastAsia="MS Mincho" w:hAnsi="Times New Roman" w:cs="Times New Roman"/>
          <w:bdr w:val="none" w:sz="0" w:space="0" w:color="auto"/>
          <w:lang w:val="en-US" w:eastAsia="ja-JP"/>
        </w:rPr>
        <w:t xml:space="preserve"> 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Confocal microscopy image of </w:t>
      </w:r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hierarchical 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oil-in-water droplet assembl</w:t>
      </w:r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y. In this assembly, the large oil droplets (in black) are covered by much smaller oil nanodroplets (in red). N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anodroplets</w:t>
      </w:r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 were prepared with a red-fluorescent dye to facilitate their visualization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. </w:t>
      </w:r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The droplet assembly was prepared using 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1 </w:t>
      </w:r>
      <w:proofErr w:type="spellStart"/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wt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vertAlign w:val="subscript"/>
          <w:lang w:val="en-US" w:eastAsia="ja-JP"/>
        </w:rPr>
        <w:t>oil</w:t>
      </w:r>
      <w:proofErr w:type="spellEnd"/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% of PC </w:t>
      </w:r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in corn oil, whereas the initial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 </w:t>
      </w:r>
      <w:proofErr w:type="spellStart"/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nanoemulsion</w:t>
      </w:r>
      <w:proofErr w:type="spellEnd"/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 </w:t>
      </w:r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contained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 15</w:t>
      </w:r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 </w:t>
      </w:r>
      <w:proofErr w:type="spellStart"/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wt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vertAlign w:val="subscript"/>
          <w:lang w:val="en-US" w:eastAsia="ja-JP"/>
        </w:rPr>
        <w:t>O</w:t>
      </w:r>
      <w:proofErr w:type="spellEnd"/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vertAlign w:val="subscript"/>
          <w:lang w:val="en-US" w:eastAsia="ja-JP"/>
        </w:rPr>
        <w:t>/W</w:t>
      </w:r>
      <w:r w:rsidRPr="00673CBF"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% of silica. </w:t>
      </w:r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The oil-to-water ratio was 4:6. Corn oil was used here as an example. Similar structures are expected if </w:t>
      </w:r>
      <w:proofErr w:type="spellStart"/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>decane</w:t>
      </w:r>
      <w:proofErr w:type="spellEnd"/>
      <w:r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  <w:t xml:space="preserve"> is utilized as oil phase.</w:t>
      </w:r>
    </w:p>
    <w:p w14:paraId="536B00B1" w14:textId="77777777" w:rsidR="00CA1C85" w:rsidRPr="00673CBF" w:rsidRDefault="00CA1C85" w:rsidP="00CA1C85">
      <w:pPr>
        <w:pStyle w:val="Corps"/>
        <w:spacing w:line="480" w:lineRule="auto"/>
        <w:rPr>
          <w:rFonts w:ascii="Times New Roman" w:eastAsia="MS Mincho" w:hAnsi="Times New Roman" w:cs="Times New Roman"/>
          <w:iCs/>
          <w:u w:color="44546A"/>
          <w:bdr w:val="none" w:sz="0" w:space="0" w:color="auto"/>
          <w:lang w:val="en-US" w:eastAsia="ja-JP"/>
        </w:rPr>
      </w:pPr>
    </w:p>
    <w:p w14:paraId="4B0679C4" w14:textId="527569B3" w:rsidR="00CA1C85" w:rsidRPr="00153E41" w:rsidRDefault="00FB3B16" w:rsidP="00CA1C85">
      <w:pPr>
        <w:pStyle w:val="Corps"/>
        <w:spacing w:line="480" w:lineRule="auto"/>
        <w:jc w:val="center"/>
        <w:rPr>
          <w:rFonts w:ascii="Times New Roman" w:eastAsia="MS Mincho" w:hAnsi="Times New Roman" w:cs="Times New Roman"/>
          <w:bdr w:val="none" w:sz="0" w:space="0" w:color="auto"/>
          <w:lang w:val="en-US" w:eastAsia="ja-JP"/>
        </w:rPr>
      </w:pPr>
      <w:r>
        <w:rPr>
          <w:rFonts w:ascii="Times New Roman" w:eastAsia="MS Mincho" w:hAnsi="Times New Roman" w:cs="Times New Roman"/>
          <w:noProof/>
          <w:bdr w:val="none" w:sz="0" w:space="0" w:color="auto"/>
          <w:lang w:val="en-GB" w:eastAsia="en-GB"/>
        </w:rPr>
        <w:drawing>
          <wp:inline distT="0" distB="0" distL="0" distR="0" wp14:anchorId="08D021F8" wp14:editId="435296F1">
            <wp:extent cx="2879725" cy="1440180"/>
            <wp:effectExtent l="0" t="0" r="0" b="7620"/>
            <wp:docPr id="11" name="Picture 11" descr="SI%20consolidation%20with%20chitosan%20and%20glutaraldehyde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I%20consolidation%20with%20chitosan%20and%20glutaraldehyde-0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44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A38E8" w14:textId="77777777" w:rsidR="00CA1C85" w:rsidRPr="00153E41" w:rsidRDefault="00CA1C85" w:rsidP="00226D90">
      <w:pPr>
        <w:pStyle w:val="Caption"/>
        <w:spacing w:line="360" w:lineRule="auto"/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</w:pPr>
      <w:r w:rsidRPr="00153E41">
        <w:rPr>
          <w:rFonts w:ascii="Times New Roman" w:eastAsia="MS Mincho" w:hAnsi="Times New Roman" w:cs="Times New Roman"/>
          <w:b/>
          <w:i w:val="0"/>
          <w:color w:val="000000"/>
          <w:sz w:val="24"/>
          <w:szCs w:val="24"/>
          <w:bdr w:val="none" w:sz="0" w:space="0" w:color="auto"/>
          <w:lang w:eastAsia="ja-JP"/>
        </w:rPr>
        <w:t>Figure S</w:t>
      </w:r>
      <w:r>
        <w:rPr>
          <w:rFonts w:ascii="Times New Roman" w:eastAsia="MS Mincho" w:hAnsi="Times New Roman" w:cs="Times New Roman"/>
          <w:b/>
          <w:i w:val="0"/>
          <w:color w:val="000000"/>
          <w:sz w:val="24"/>
          <w:szCs w:val="24"/>
          <w:bdr w:val="none" w:sz="0" w:space="0" w:color="auto"/>
          <w:lang w:eastAsia="ja-JP"/>
        </w:rPr>
        <w:t>6</w:t>
      </w:r>
      <w:r w:rsidRPr="00153E41">
        <w:rPr>
          <w:rFonts w:ascii="Times New Roman" w:eastAsia="MS Mincho" w:hAnsi="Times New Roman" w:cs="Times New Roman"/>
          <w:b/>
          <w:i w:val="0"/>
          <w:color w:val="000000"/>
          <w:sz w:val="24"/>
          <w:szCs w:val="24"/>
          <w:bdr w:val="none" w:sz="0" w:space="0" w:color="auto"/>
          <w:lang w:eastAsia="ja-JP"/>
        </w:rPr>
        <w:t>.</w:t>
      </w:r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 Photographs of the 3D-printed cubic lattice after consolidation with 5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wt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 xml:space="preserve">% chitosan and 2.5 </w:t>
      </w:r>
      <w:proofErr w:type="spellStart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wt</w:t>
      </w:r>
      <w:proofErr w:type="spellEnd"/>
      <w:r w:rsidRPr="00153E41">
        <w:rPr>
          <w:rFonts w:ascii="Times New Roman" w:eastAsia="MS Mincho" w:hAnsi="Times New Roman" w:cs="Times New Roman"/>
          <w:i w:val="0"/>
          <w:color w:val="000000"/>
          <w:sz w:val="24"/>
          <w:szCs w:val="24"/>
          <w:bdr w:val="none" w:sz="0" w:space="0" w:color="auto"/>
          <w:lang w:eastAsia="ja-JP"/>
        </w:rPr>
        <w:t>% glutaraldehyde. Scale bars: 5 mm.</w:t>
      </w:r>
    </w:p>
    <w:p w14:paraId="35E5FAEB" w14:textId="7010C4D1" w:rsidR="00806CB1" w:rsidRDefault="00806CB1">
      <w:pPr>
        <w:rPr>
          <w:b/>
          <w:color w:val="000000"/>
          <w:u w:color="000000"/>
          <w:lang w:val="en-US"/>
        </w:rPr>
      </w:pPr>
      <w:r>
        <w:rPr>
          <w:b/>
          <w:lang w:val="en-US"/>
        </w:rPr>
        <w:br w:type="page"/>
      </w:r>
      <w:bookmarkStart w:id="0" w:name="_GoBack"/>
      <w:bookmarkEnd w:id="0"/>
    </w:p>
    <w:p w14:paraId="52D7CCA8" w14:textId="77777777" w:rsidR="00CA1C85" w:rsidRPr="00184054" w:rsidRDefault="00CA1C85" w:rsidP="00CA1C85">
      <w:pPr>
        <w:pStyle w:val="Corps"/>
        <w:spacing w:line="480" w:lineRule="auto"/>
        <w:rPr>
          <w:rFonts w:ascii="Times New Roman" w:eastAsia="MS Mincho" w:hAnsi="Times New Roman" w:cs="Times New Roman"/>
          <w:b/>
          <w:bdr w:val="none" w:sz="0" w:space="0" w:color="auto"/>
          <w:lang w:val="en-US" w:eastAsia="ja-JP"/>
        </w:rPr>
      </w:pPr>
      <w:r w:rsidRPr="00153E41">
        <w:rPr>
          <w:rFonts w:ascii="Times New Roman" w:eastAsia="MS Mincho" w:hAnsi="Times New Roman" w:cs="Times New Roman"/>
          <w:b/>
          <w:bdr w:val="none" w:sz="0" w:space="0" w:color="auto"/>
          <w:lang w:val="en-US" w:eastAsia="ja-JP"/>
        </w:rPr>
        <w:lastRenderedPageBreak/>
        <w:t>Experimental section</w:t>
      </w:r>
    </w:p>
    <w:p w14:paraId="68774CBD" w14:textId="77777777" w:rsidR="00B453D9" w:rsidRDefault="00CA1C85" w:rsidP="00B453D9">
      <w:pPr>
        <w:pStyle w:val="Sous-section2"/>
        <w:jc w:val="both"/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</w:pPr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Fabrication of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nanoporous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 materials with other particles:</w:t>
      </w:r>
    </w:p>
    <w:p w14:paraId="3BD32737" w14:textId="0F45165B" w:rsidR="00CA1C85" w:rsidRPr="00B453D9" w:rsidRDefault="00CA1C85" w:rsidP="00B453D9">
      <w:pPr>
        <w:pStyle w:val="Sous-section2"/>
        <w:jc w:val="both"/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</w:pP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Ludox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 SM30 (30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wt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% of silica nanoparticles in water, 7 nm, Sigma-Aldrich, Germany) and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aluminium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 oxide (99.5%,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NanoArc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, 40 nm, Alfa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Aesar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, Germany) were used to replace the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Ludox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 TM50 particles utilized in the experiments shown in the main text. The particle concentration was fixed at either 7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wtO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/W% or 15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wtO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/W% with respect to the total emulsion. The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nanoemulsion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 containing chitosan was prepared with 7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wtO:W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% of chitosan-modified silica particles with respect to the total emulsion. The chitosan modification was conducted with 1wtSiO2% of chitosan, as explained in our previous work.</w:t>
      </w:r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fldChar w:fldCharType="begin"/>
      </w:r>
      <w:r w:rsidR="00D14412"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instrText xml:space="preserve"> ADDIN EN.CITE &lt;EndNote&gt;&lt;Cite&gt;&lt;Author&gt;Alison&lt;/Author&gt;&lt;Year&gt;2016&lt;/Year&gt;&lt;RecNum&gt;983&lt;/RecNum&gt;&lt;DisplayText&gt;&lt;style face="superscript"&gt;1&lt;/style&gt;&lt;/DisplayText&gt;&lt;record&gt;&lt;rec-number&gt;983&lt;/rec-number&gt;&lt;foreign-keys&gt;&lt;key app="EN" db-id="evfr95wtd9ree8eavr6xvdalfp0p25es59xd" timestamp="1484560261"&gt;983&lt;/key&gt;&lt;/foreign-keys&gt;&lt;ref-type name="Journal Article"&gt;17&lt;/ref-type&gt;&lt;contributors&gt;&lt;authors&gt;&lt;author&gt;Alison, Lauriane&lt;/author&gt;&lt;author&gt;Rühs, Patrick A.&lt;/author&gt;&lt;author&gt;Tervoort, Elena&lt;/author&gt;&lt;author&gt;Teleki, Alexandra&lt;/author&gt;&lt;author&gt;Zanini, Michele&lt;/author&gt;&lt;author&gt;Isa, Lucio&lt;/author&gt;&lt;author&gt;Studart, André R.&lt;/author&gt;&lt;/authors&gt;&lt;/contributors&gt;&lt;titles&gt;&lt;title&gt;Pickering and Network Stabilization of Biocompatible Emulsions Using Chitosan-Modified Silica Nanoparticles&lt;/title&gt;&lt;secondary-title&gt;Langmuir&lt;/secondary-title&gt;&lt;/titles&gt;&lt;periodical&gt;&lt;full-title&gt;Langmuir&lt;/full-title&gt;&lt;/periodical&gt;&lt;pages&gt;13446-13457&lt;/pages&gt;&lt;volume&gt;32&lt;/volume&gt;&lt;number&gt;50&lt;/number&gt;&lt;section&gt;13446&lt;/section&gt;&lt;dates&gt;&lt;year&gt;2016&lt;/year&gt;&lt;pub-dates&gt;&lt;date&gt;2016/12/20&lt;/date&gt;&lt;/pub-dates&gt;&lt;/dates&gt;&lt;publisher&gt;American Chemical Society&lt;/publisher&gt;&lt;isbn&gt;0743-7463&lt;/isbn&gt;&lt;urls&gt;&lt;related-urls&gt;&lt;url&gt;http://dx.doi.org/10.1021/acs.langmuir.6b03439&lt;/url&gt;&lt;/related-urls&gt;&lt;/urls&gt;&lt;electronic-resource-num&gt;10.1021/acs.langmuir.6b03439&lt;/electronic-resource-num&gt;&lt;/record&gt;&lt;/Cite&gt;&lt;/EndNote&gt;</w:instrText>
      </w:r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fldChar w:fldCharType="separate"/>
      </w:r>
      <w:r w:rsidR="00D14412"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1</w:t>
      </w:r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fldChar w:fldCharType="end"/>
      </w:r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wtoil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%,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wtO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/W%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wtsusp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% and wtSiO2% denotes the weight percentage relative to the total weight of oil, emulsion, aqueous suspension and silica nanoparticles.</w:t>
      </w:r>
    </w:p>
    <w:p w14:paraId="5C775530" w14:textId="77777777" w:rsidR="00B453D9" w:rsidRDefault="00CA1C85" w:rsidP="00B453D9">
      <w:pPr>
        <w:pStyle w:val="Sous-section2"/>
        <w:jc w:val="both"/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</w:pPr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Zeta potential measurements:</w:t>
      </w:r>
    </w:p>
    <w:p w14:paraId="2E944F2F" w14:textId="678B0CCF" w:rsidR="00CA1C85" w:rsidRPr="00B453D9" w:rsidRDefault="00CA1C85" w:rsidP="00B453D9">
      <w:pPr>
        <w:pStyle w:val="Sous-section2"/>
        <w:jc w:val="both"/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</w:pPr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The zeta potential values of the oil droplets were measured using the electrophoretic technique in a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Zetasizer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 Nano ZS at 25°C (Malvern, United Kingdom). The </w:t>
      </w:r>
      <w:proofErr w:type="spellStart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nanoemulsions</w:t>
      </w:r>
      <w:proofErr w:type="spellEnd"/>
      <w:r w:rsidRPr="00B453D9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 xml:space="preserve"> were diluted to an oil-water volume ratio of 1:100 prior to the measurements.</w:t>
      </w:r>
    </w:p>
    <w:p w14:paraId="6AE8898F" w14:textId="77777777" w:rsidR="00B453D9" w:rsidRDefault="00CA1C85" w:rsidP="00CA1C85">
      <w:pPr>
        <w:pStyle w:val="Sous-section2"/>
        <w:jc w:val="both"/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</w:pPr>
      <w:r w:rsidRPr="00FB3B16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Rheological measurements:</w:t>
      </w:r>
    </w:p>
    <w:p w14:paraId="0AAE8EA0" w14:textId="0A7CA592" w:rsidR="00CA1C85" w:rsidRPr="00FB3B16" w:rsidRDefault="00CA1C85" w:rsidP="00CA1C85">
      <w:pPr>
        <w:pStyle w:val="Sous-section2"/>
        <w:jc w:val="both"/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</w:pP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Interfacial rheology measurements were performed at 25°C with a rheometer (HR 3 Discovery Hybrid Rheometer, TA instruments, United States) equipped with a double-wall ring placed at the oil-water interface</w:t>
      </w:r>
      <w:r w:rsidR="00E22DF3"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.</w:t>
      </w:r>
      <w:r w:rsidR="00E22DF3"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fldChar w:fldCharType="begin"/>
      </w:r>
      <w:r w:rsidR="00E22DF3"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instrText xml:space="preserve"> ADDIN EN.CITE &lt;EndNote&gt;&lt;Cite&gt;&lt;Author&gt;Vandebril&lt;/Author&gt;&lt;Year&gt;2010&lt;/Year&gt;&lt;RecNum&gt;1094&lt;/RecNum&gt;&lt;DisplayText&gt;&lt;style face="superscript"&gt;2&lt;/style&gt;&lt;/DisplayText&gt;&lt;record&gt;&lt;rec-number&gt;1094&lt;/rec-number&gt;&lt;foreign-keys&gt;&lt;key app="EN" db-id="evfr95wtd9ree8eavr6xvdalfp0p25es59xd" timestamp="1501168675"&gt;1094&lt;/key&gt;&lt;/foreign-keys&gt;&lt;ref-type name="Journal Article"&gt;17&lt;/ref-type&gt;&lt;contributors&gt;&lt;authors&gt;&lt;author&gt;Vandebril, Steven&lt;/author&gt;&lt;author&gt;Franck, Aly&lt;/author&gt;&lt;author&gt;Fuller, Gerald G.&lt;/author&gt;&lt;author&gt;Moldenaers, Paula&lt;/author&gt;&lt;author&gt;Vermant, Jan&lt;/author&gt;&lt;/authors&gt;&lt;/contributors&gt;&lt;titles&gt;&lt;title&gt;A double wall-ring geometry for interfacial shear rheometry&lt;/title&gt;&lt;secondary-title&gt;Rheologica Acta&lt;/secondary-title&gt;&lt;/titles&gt;&lt;periodical&gt;&lt;full-title&gt;Rheologica Acta&lt;/full-title&gt;&lt;abbr-1&gt;Rheol Acta&lt;/abbr-1&gt;&lt;/periodical&gt;&lt;pages&gt;131-144&lt;/pages&gt;&lt;volume&gt;49&lt;/volume&gt;&lt;number&gt;2&lt;/number&gt;&lt;dates&gt;&lt;year&gt;2010&lt;/year&gt;&lt;pub-dates&gt;&lt;date&gt;February 01&lt;/date&gt;&lt;/pub-dates&gt;&lt;/dates&gt;&lt;isbn&gt;1435-1528&lt;/isbn&gt;&lt;label&gt;Vandebril2010&lt;/label&gt;&lt;work-type&gt;journal article&lt;/work-type&gt;&lt;urls&gt;&lt;related-urls&gt;&lt;url&gt;https://doi.org/10.1007/s00397-009-0407-3&lt;/url&gt;&lt;/related-urls&gt;&lt;/urls&gt;&lt;electronic-resource-num&gt;10.1007/s00397-009-0407-3&lt;/electronic-resource-num&gt;&lt;/record&gt;&lt;/Cite&gt;&lt;/EndNote&gt;</w:instrText>
      </w:r>
      <w:r w:rsidR="00E22DF3"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fldChar w:fldCharType="separate"/>
      </w:r>
      <w:r w:rsidR="00E22DF3" w:rsidRPr="00FB3B16">
        <w:rPr>
          <w:rFonts w:ascii="Times New Roman" w:eastAsia="MS Mincho" w:hAnsi="Times New Roman" w:cs="Times New Roman"/>
          <w:b w:val="0"/>
          <w:bCs w:val="0"/>
          <w:noProof/>
          <w:sz w:val="24"/>
          <w:szCs w:val="24"/>
          <w:bdr w:val="none" w:sz="0" w:space="0" w:color="auto"/>
          <w:vertAlign w:val="superscript"/>
          <w:lang w:eastAsia="ja-JP"/>
        </w:rPr>
        <w:t>2</w:t>
      </w:r>
      <w:r w:rsidR="00E22DF3"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fldChar w:fldCharType="end"/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 Time sweeps were performed at an amplitude strain </w:t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sym w:font="Symbol" w:char="F067"/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 = 0.3% and an angular frequency </w:t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sym w:font="Symbol" w:char="F077"/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 = 1 rad.s</w:t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vertAlign w:val="superscript"/>
          <w:lang w:eastAsia="ja-JP"/>
        </w:rPr>
        <w:t>-1</w:t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 for 20 h. </w:t>
      </w:r>
    </w:p>
    <w:p w14:paraId="02EBE235" w14:textId="77777777" w:rsidR="00B453D9" w:rsidRDefault="00CA1C85" w:rsidP="00CA1C85">
      <w:pPr>
        <w:pStyle w:val="Sous-section2"/>
        <w:jc w:val="both"/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</w:pPr>
      <w:r w:rsidRPr="00FB3B16">
        <w:rPr>
          <w:rFonts w:ascii="Times New Roman" w:eastAsia="MS Mincho" w:hAnsi="Times New Roman" w:cs="Times New Roman"/>
          <w:b w:val="0"/>
          <w:sz w:val="24"/>
          <w:szCs w:val="24"/>
          <w:bdr w:val="none" w:sz="0" w:space="0" w:color="auto"/>
          <w:lang w:eastAsia="ja-JP"/>
        </w:rPr>
        <w:t>Consolidation of the porous materials without sintering:</w:t>
      </w:r>
    </w:p>
    <w:p w14:paraId="7F639707" w14:textId="2E51B943" w:rsidR="00806CB1" w:rsidRDefault="00CA1C85" w:rsidP="00B453D9">
      <w:pPr>
        <w:pStyle w:val="Sous-section2"/>
        <w:jc w:val="both"/>
      </w:pP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Hierarchical porous materials prepared with </w:t>
      </w:r>
      <w:proofErr w:type="spellStart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decane</w:t>
      </w:r>
      <w:proofErr w:type="spellEnd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 can be solidified via chemical crosslinking if a binder is added to the continuous aqueous phase. Chitosan powder (chitosan oligosaccharide, M</w:t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vertAlign w:val="subscript"/>
          <w:lang w:eastAsia="ja-JP"/>
        </w:rPr>
        <w:t>w</w:t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 ≤3 </w:t>
      </w:r>
      <w:proofErr w:type="spellStart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kDa</w:t>
      </w:r>
      <w:proofErr w:type="spellEnd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, </w:t>
      </w:r>
      <w:proofErr w:type="spellStart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Haide</w:t>
      </w:r>
      <w:proofErr w:type="spellEnd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 Bei, China) was added at 5 </w:t>
      </w:r>
      <w:proofErr w:type="spellStart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wt</w:t>
      </w:r>
      <w:proofErr w:type="spellEnd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% to the liquid </w:t>
      </w:r>
      <w:proofErr w:type="spellStart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nanoemulsion</w:t>
      </w:r>
      <w:proofErr w:type="spellEnd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 and</w:t>
      </w:r>
      <w:r w:rsidRPr="00FB3B16">
        <w:rPr>
          <w:rFonts w:asciiTheme="minorHAnsi" w:eastAsia="MS Mincho" w:hAnsiTheme="minorHAnsi" w:cs="Times New Roman"/>
          <w:bdr w:val="none" w:sz="0" w:space="0" w:color="auto"/>
          <w:lang w:eastAsia="ja-JP"/>
        </w:rPr>
        <w:t xml:space="preserve"> </w:t>
      </w:r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stirred prior centrifugation until the obtaining of a homogeneous suspension. The centrifuged paste was used as ink for 3D printing. The resulting structure was then exposed to a 2.5 </w:t>
      </w:r>
      <w:proofErr w:type="spellStart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wt</w:t>
      </w:r>
      <w:proofErr w:type="spellEnd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% of glutaraldehyde (50 </w:t>
      </w:r>
      <w:proofErr w:type="spellStart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wt</w:t>
      </w:r>
      <w:proofErr w:type="spellEnd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 xml:space="preserve">% in water, Sigma-Aldrich, Germany) solution vapor in a humidity chamber (HCP108, </w:t>
      </w:r>
      <w:proofErr w:type="spellStart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Memmert</w:t>
      </w:r>
      <w:proofErr w:type="spellEnd"/>
      <w:r w:rsidRPr="00FB3B16">
        <w:rPr>
          <w:rFonts w:ascii="Times New Roman" w:eastAsia="MS Mincho" w:hAnsi="Times New Roman" w:cs="Times New Roman"/>
          <w:b w:val="0"/>
          <w:bCs w:val="0"/>
          <w:sz w:val="24"/>
          <w:szCs w:val="24"/>
          <w:bdr w:val="none" w:sz="0" w:space="0" w:color="auto"/>
          <w:lang w:eastAsia="ja-JP"/>
        </w:rPr>
        <w:t>, Germany) for 3 days at 30°C and 95% RH.</w:t>
      </w:r>
      <w:r w:rsidR="00806CB1" w:rsidRPr="00DF3021">
        <w:br w:type="page"/>
      </w:r>
    </w:p>
    <w:p w14:paraId="2816E999" w14:textId="77777777" w:rsidR="00CA1C85" w:rsidRPr="00FB3B16" w:rsidRDefault="00CA1C85" w:rsidP="00CA1C85">
      <w:pPr>
        <w:pStyle w:val="Sous-section2"/>
        <w:jc w:val="both"/>
      </w:pPr>
    </w:p>
    <w:p w14:paraId="1E8C4B29" w14:textId="77777777" w:rsidR="00CA1C85" w:rsidRPr="00A94BFF" w:rsidRDefault="00CA1C85" w:rsidP="00E22DF3">
      <w:pPr>
        <w:tabs>
          <w:tab w:val="left" w:pos="6237"/>
        </w:tabs>
        <w:rPr>
          <w:rFonts w:ascii="Times" w:eastAsia="Helvetica Neue" w:hAnsi="Times"/>
          <w:b/>
          <w:noProof/>
          <w:lang w:val="en-US" w:eastAsia="en-US"/>
        </w:rPr>
      </w:pPr>
      <w:r w:rsidRPr="00A94BFF">
        <w:rPr>
          <w:rFonts w:ascii="Times" w:eastAsia="Helvetica Neue" w:hAnsi="Times"/>
          <w:b/>
          <w:noProof/>
          <w:lang w:val="en-US" w:eastAsia="en-US"/>
        </w:rPr>
        <w:t>References</w:t>
      </w:r>
    </w:p>
    <w:p w14:paraId="072C2A08" w14:textId="77777777" w:rsidR="00CA1C85" w:rsidRDefault="00CA1C85" w:rsidP="00F61F0E">
      <w:pPr>
        <w:spacing w:line="360" w:lineRule="auto"/>
        <w:jc w:val="both"/>
        <w:rPr>
          <w:lang w:val="en-US"/>
        </w:rPr>
      </w:pPr>
    </w:p>
    <w:p w14:paraId="445528FB" w14:textId="02F64B7A" w:rsidR="00E22DF3" w:rsidRPr="00806CB1" w:rsidRDefault="00CA1C85" w:rsidP="00F61F0E">
      <w:pPr>
        <w:pStyle w:val="EndNoteBibliography"/>
        <w:spacing w:line="360" w:lineRule="auto"/>
        <w:ind w:left="284" w:hanging="284"/>
        <w:jc w:val="both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E22DF3" w:rsidRPr="00806CB1">
        <w:rPr>
          <w:noProof/>
          <w:lang w:val="en-US"/>
        </w:rPr>
        <w:t>1</w:t>
      </w:r>
      <w:r w:rsidR="00A94BFF" w:rsidRPr="00806CB1">
        <w:rPr>
          <w:noProof/>
          <w:lang w:val="en-US"/>
        </w:rPr>
        <w:t>.</w:t>
      </w:r>
      <w:r w:rsidR="00E22DF3" w:rsidRPr="00806CB1">
        <w:rPr>
          <w:noProof/>
          <w:lang w:val="en-US"/>
        </w:rPr>
        <w:t xml:space="preserve"> Alison, L.; Rühs, P. A.; Tervoort, E.; Teleki, A.; Zanini, M.; Isa, L.; Studart, A. R., Pickering and Network Stabilization of Biocompatible Emulsions Using Chitosan-Modified Silica Nanoparticles. </w:t>
      </w:r>
      <w:r w:rsidR="00E22DF3" w:rsidRPr="00806CB1">
        <w:rPr>
          <w:i/>
          <w:noProof/>
          <w:lang w:val="en-US"/>
        </w:rPr>
        <w:t xml:space="preserve">Langmuir </w:t>
      </w:r>
      <w:r w:rsidR="00E22DF3" w:rsidRPr="00806CB1">
        <w:rPr>
          <w:b/>
          <w:noProof/>
          <w:lang w:val="en-US"/>
        </w:rPr>
        <w:t>2016,</w:t>
      </w:r>
      <w:r w:rsidR="00E22DF3" w:rsidRPr="00806CB1">
        <w:rPr>
          <w:noProof/>
          <w:lang w:val="en-US"/>
        </w:rPr>
        <w:t xml:space="preserve"> </w:t>
      </w:r>
      <w:r w:rsidR="00E22DF3" w:rsidRPr="00806CB1">
        <w:rPr>
          <w:i/>
          <w:noProof/>
          <w:lang w:val="en-US"/>
        </w:rPr>
        <w:t>32</w:t>
      </w:r>
      <w:r w:rsidR="00E22DF3" w:rsidRPr="00806CB1">
        <w:rPr>
          <w:noProof/>
          <w:lang w:val="en-US"/>
        </w:rPr>
        <w:t xml:space="preserve"> (50), 13446-13457.</w:t>
      </w:r>
    </w:p>
    <w:p w14:paraId="1212083E" w14:textId="77375514" w:rsidR="00E22DF3" w:rsidRPr="00E22DF3" w:rsidRDefault="00E22DF3" w:rsidP="00F61F0E">
      <w:pPr>
        <w:pStyle w:val="EndNoteBibliography"/>
        <w:spacing w:line="360" w:lineRule="auto"/>
        <w:ind w:left="284" w:hanging="284"/>
        <w:jc w:val="both"/>
        <w:rPr>
          <w:noProof/>
        </w:rPr>
      </w:pPr>
      <w:r w:rsidRPr="00806CB1">
        <w:rPr>
          <w:noProof/>
          <w:lang w:val="en-US"/>
        </w:rPr>
        <w:t>2</w:t>
      </w:r>
      <w:r w:rsidR="00A94BFF" w:rsidRPr="00806CB1">
        <w:rPr>
          <w:noProof/>
          <w:lang w:val="en-US"/>
        </w:rPr>
        <w:t>.</w:t>
      </w:r>
      <w:r w:rsidRPr="00806CB1">
        <w:rPr>
          <w:noProof/>
          <w:lang w:val="en-US"/>
        </w:rPr>
        <w:t xml:space="preserve"> Vandebril, S.; Franck, A.; Fuller, G. G.; Moldenaers, P.; Vermant, J., A double wall-ring geometry for interfacial shear rheometry. </w:t>
      </w:r>
      <w:r w:rsidRPr="00E22DF3">
        <w:rPr>
          <w:i/>
          <w:noProof/>
        </w:rPr>
        <w:t xml:space="preserve">Rheol Acta </w:t>
      </w:r>
      <w:r w:rsidRPr="00E22DF3">
        <w:rPr>
          <w:b/>
          <w:noProof/>
        </w:rPr>
        <w:t>2010,</w:t>
      </w:r>
      <w:r w:rsidRPr="00E22DF3">
        <w:rPr>
          <w:noProof/>
        </w:rPr>
        <w:t xml:space="preserve"> </w:t>
      </w:r>
      <w:r w:rsidRPr="00E22DF3">
        <w:rPr>
          <w:i/>
          <w:noProof/>
        </w:rPr>
        <w:t>49</w:t>
      </w:r>
      <w:r w:rsidRPr="00E22DF3">
        <w:rPr>
          <w:noProof/>
        </w:rPr>
        <w:t xml:space="preserve"> (2), 131-144.</w:t>
      </w:r>
    </w:p>
    <w:p w14:paraId="58D2EAF1" w14:textId="77777777" w:rsidR="00531072" w:rsidRPr="00CA1C85" w:rsidRDefault="00CA1C85" w:rsidP="00F61F0E">
      <w:pPr>
        <w:spacing w:line="360" w:lineRule="auto"/>
        <w:ind w:left="284" w:hanging="284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531072" w:rsidRPr="00CA1C85">
      <w:headerReference w:type="default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90F92" w14:textId="77777777" w:rsidR="004B1339" w:rsidRDefault="004B1339" w:rsidP="00CA1C85">
      <w:r>
        <w:separator/>
      </w:r>
    </w:p>
  </w:endnote>
  <w:endnote w:type="continuationSeparator" w:id="0">
    <w:p w14:paraId="21C89F1B" w14:textId="77777777" w:rsidR="004B1339" w:rsidRDefault="004B1339" w:rsidP="00CA1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67C3B3" w14:textId="77777777" w:rsidR="005439E2" w:rsidRDefault="00F4791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D43C9C">
      <w:rPr>
        <w:noProof/>
      </w:rPr>
      <w:t>1</w:t>
    </w:r>
    <w:r>
      <w:fldChar w:fldCharType="end"/>
    </w:r>
  </w:p>
  <w:p w14:paraId="56CB98B2" w14:textId="77777777" w:rsidR="005439E2" w:rsidRDefault="004B1339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47150" w14:textId="77777777" w:rsidR="004B1339" w:rsidRDefault="004B1339" w:rsidP="00CA1C85">
      <w:r>
        <w:separator/>
      </w:r>
    </w:p>
  </w:footnote>
  <w:footnote w:type="continuationSeparator" w:id="0">
    <w:p w14:paraId="03F25FD0" w14:textId="77777777" w:rsidR="004B1339" w:rsidRDefault="004B1339" w:rsidP="00CA1C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EFB2B7" w14:textId="77777777" w:rsidR="005439E2" w:rsidRPr="009B44CC" w:rsidRDefault="00F4791E" w:rsidP="009B44CC">
    <w:pPr>
      <w:pStyle w:val="Header"/>
      <w:tabs>
        <w:tab w:val="left" w:pos="5003"/>
      </w:tabs>
      <w:jc w:val="right"/>
      <w:rPr>
        <w:lang w:val="en-US"/>
      </w:rPr>
    </w:pPr>
    <w:r>
      <w:tab/>
      <w:t xml:space="preserve">  </w:t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ed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fr95wtd9ree8eavr6xvdalfp0p25es59xd&quot;&gt;My EndNote Library&lt;record-ids&gt;&lt;item&gt;983&lt;/item&gt;&lt;item&gt;1094&lt;/item&gt;&lt;/record-ids&gt;&lt;/item&gt;&lt;/Libraries&gt;"/>
  </w:docVars>
  <w:rsids>
    <w:rsidRoot w:val="00CA1C85"/>
    <w:rsid w:val="00001698"/>
    <w:rsid w:val="00031E82"/>
    <w:rsid w:val="00047011"/>
    <w:rsid w:val="000545EE"/>
    <w:rsid w:val="00084EED"/>
    <w:rsid w:val="000858ED"/>
    <w:rsid w:val="000977C8"/>
    <w:rsid w:val="000A0464"/>
    <w:rsid w:val="000A0E0D"/>
    <w:rsid w:val="000A679A"/>
    <w:rsid w:val="000B3203"/>
    <w:rsid w:val="000C072F"/>
    <w:rsid w:val="000D12B8"/>
    <w:rsid w:val="00100FBE"/>
    <w:rsid w:val="00101424"/>
    <w:rsid w:val="00152B5D"/>
    <w:rsid w:val="00153D17"/>
    <w:rsid w:val="00174D02"/>
    <w:rsid w:val="00176664"/>
    <w:rsid w:val="00186323"/>
    <w:rsid w:val="001A34EF"/>
    <w:rsid w:val="001C4769"/>
    <w:rsid w:val="001C71D9"/>
    <w:rsid w:val="001E079C"/>
    <w:rsid w:val="001F45B7"/>
    <w:rsid w:val="001F4B8F"/>
    <w:rsid w:val="00226D90"/>
    <w:rsid w:val="00240A57"/>
    <w:rsid w:val="00245935"/>
    <w:rsid w:val="0026192B"/>
    <w:rsid w:val="0027158A"/>
    <w:rsid w:val="002760AF"/>
    <w:rsid w:val="00284FF9"/>
    <w:rsid w:val="002978AB"/>
    <w:rsid w:val="002B1903"/>
    <w:rsid w:val="002C6EF3"/>
    <w:rsid w:val="002D36AA"/>
    <w:rsid w:val="002E3959"/>
    <w:rsid w:val="002E6743"/>
    <w:rsid w:val="002F2722"/>
    <w:rsid w:val="0030233B"/>
    <w:rsid w:val="00312211"/>
    <w:rsid w:val="00314C9C"/>
    <w:rsid w:val="00316405"/>
    <w:rsid w:val="00330054"/>
    <w:rsid w:val="003404E9"/>
    <w:rsid w:val="00372BE3"/>
    <w:rsid w:val="00373C94"/>
    <w:rsid w:val="0038493C"/>
    <w:rsid w:val="00387FC4"/>
    <w:rsid w:val="00397ABE"/>
    <w:rsid w:val="003B3812"/>
    <w:rsid w:val="003C2F4D"/>
    <w:rsid w:val="003C3755"/>
    <w:rsid w:val="003C6E4D"/>
    <w:rsid w:val="003D034F"/>
    <w:rsid w:val="003D344E"/>
    <w:rsid w:val="003E2A0B"/>
    <w:rsid w:val="00426141"/>
    <w:rsid w:val="004279EF"/>
    <w:rsid w:val="00431855"/>
    <w:rsid w:val="00436DCF"/>
    <w:rsid w:val="00437572"/>
    <w:rsid w:val="0044220B"/>
    <w:rsid w:val="00442527"/>
    <w:rsid w:val="00443850"/>
    <w:rsid w:val="004555FE"/>
    <w:rsid w:val="00455BAF"/>
    <w:rsid w:val="0046792E"/>
    <w:rsid w:val="004726A0"/>
    <w:rsid w:val="0048042A"/>
    <w:rsid w:val="0048766A"/>
    <w:rsid w:val="00490D1C"/>
    <w:rsid w:val="004B1339"/>
    <w:rsid w:val="004B7EFA"/>
    <w:rsid w:val="004C1DE9"/>
    <w:rsid w:val="004C3B58"/>
    <w:rsid w:val="004D22AF"/>
    <w:rsid w:val="004D467B"/>
    <w:rsid w:val="004D5EFD"/>
    <w:rsid w:val="004E6F65"/>
    <w:rsid w:val="004F1781"/>
    <w:rsid w:val="004F2700"/>
    <w:rsid w:val="004F40E5"/>
    <w:rsid w:val="004F74F5"/>
    <w:rsid w:val="0050503C"/>
    <w:rsid w:val="00506CBD"/>
    <w:rsid w:val="0051551B"/>
    <w:rsid w:val="00531072"/>
    <w:rsid w:val="00543669"/>
    <w:rsid w:val="005445DA"/>
    <w:rsid w:val="00562F47"/>
    <w:rsid w:val="0056315C"/>
    <w:rsid w:val="0057646F"/>
    <w:rsid w:val="00581399"/>
    <w:rsid w:val="00584F3C"/>
    <w:rsid w:val="00586A89"/>
    <w:rsid w:val="005A1A73"/>
    <w:rsid w:val="005A1B67"/>
    <w:rsid w:val="005C051D"/>
    <w:rsid w:val="005C21C8"/>
    <w:rsid w:val="005C2FB5"/>
    <w:rsid w:val="005C5280"/>
    <w:rsid w:val="005E03EA"/>
    <w:rsid w:val="005E1EA4"/>
    <w:rsid w:val="00610794"/>
    <w:rsid w:val="00616536"/>
    <w:rsid w:val="00633934"/>
    <w:rsid w:val="00664969"/>
    <w:rsid w:val="0066560D"/>
    <w:rsid w:val="00665CA7"/>
    <w:rsid w:val="00675E6E"/>
    <w:rsid w:val="00685513"/>
    <w:rsid w:val="006A4D9F"/>
    <w:rsid w:val="006B45A4"/>
    <w:rsid w:val="006B465C"/>
    <w:rsid w:val="006B50AB"/>
    <w:rsid w:val="006C0B03"/>
    <w:rsid w:val="006C2196"/>
    <w:rsid w:val="006C2D10"/>
    <w:rsid w:val="006C4297"/>
    <w:rsid w:val="006E235A"/>
    <w:rsid w:val="006F4EEA"/>
    <w:rsid w:val="006F76D6"/>
    <w:rsid w:val="0070543D"/>
    <w:rsid w:val="00716D9F"/>
    <w:rsid w:val="00724E7D"/>
    <w:rsid w:val="0072732F"/>
    <w:rsid w:val="00740BAF"/>
    <w:rsid w:val="0074660D"/>
    <w:rsid w:val="007557B0"/>
    <w:rsid w:val="0075660C"/>
    <w:rsid w:val="00776371"/>
    <w:rsid w:val="00776CB6"/>
    <w:rsid w:val="007824B9"/>
    <w:rsid w:val="00791314"/>
    <w:rsid w:val="00791FC4"/>
    <w:rsid w:val="00792EFD"/>
    <w:rsid w:val="00795E07"/>
    <w:rsid w:val="00796A32"/>
    <w:rsid w:val="007A2EDB"/>
    <w:rsid w:val="007A6E06"/>
    <w:rsid w:val="007B7D57"/>
    <w:rsid w:val="007C63AD"/>
    <w:rsid w:val="007C6E3C"/>
    <w:rsid w:val="007D5801"/>
    <w:rsid w:val="007D6988"/>
    <w:rsid w:val="007F2B94"/>
    <w:rsid w:val="0080157A"/>
    <w:rsid w:val="00801B82"/>
    <w:rsid w:val="008063BF"/>
    <w:rsid w:val="00806CB1"/>
    <w:rsid w:val="008078F9"/>
    <w:rsid w:val="00811FB0"/>
    <w:rsid w:val="00846B89"/>
    <w:rsid w:val="008473D7"/>
    <w:rsid w:val="00863411"/>
    <w:rsid w:val="00872648"/>
    <w:rsid w:val="00874E5B"/>
    <w:rsid w:val="0087741C"/>
    <w:rsid w:val="008813C7"/>
    <w:rsid w:val="0088392C"/>
    <w:rsid w:val="008B7791"/>
    <w:rsid w:val="008C1FD1"/>
    <w:rsid w:val="008C6EFF"/>
    <w:rsid w:val="008D1D2B"/>
    <w:rsid w:val="008E3004"/>
    <w:rsid w:val="008E3B67"/>
    <w:rsid w:val="008F2936"/>
    <w:rsid w:val="008F4E46"/>
    <w:rsid w:val="0090026E"/>
    <w:rsid w:val="009169E5"/>
    <w:rsid w:val="00922F68"/>
    <w:rsid w:val="00935F7C"/>
    <w:rsid w:val="00940A2A"/>
    <w:rsid w:val="0094437A"/>
    <w:rsid w:val="009479C4"/>
    <w:rsid w:val="00957FCF"/>
    <w:rsid w:val="009619EB"/>
    <w:rsid w:val="00961E48"/>
    <w:rsid w:val="00970430"/>
    <w:rsid w:val="0097112E"/>
    <w:rsid w:val="00971B43"/>
    <w:rsid w:val="0098184C"/>
    <w:rsid w:val="00987D3D"/>
    <w:rsid w:val="009970CC"/>
    <w:rsid w:val="009A3125"/>
    <w:rsid w:val="009A4282"/>
    <w:rsid w:val="009B3189"/>
    <w:rsid w:val="009B6FF3"/>
    <w:rsid w:val="009E11AA"/>
    <w:rsid w:val="009F3B6B"/>
    <w:rsid w:val="00A0482C"/>
    <w:rsid w:val="00A148CF"/>
    <w:rsid w:val="00A14CAC"/>
    <w:rsid w:val="00A250C2"/>
    <w:rsid w:val="00A53421"/>
    <w:rsid w:val="00A57EAB"/>
    <w:rsid w:val="00A65418"/>
    <w:rsid w:val="00A82320"/>
    <w:rsid w:val="00A84BE4"/>
    <w:rsid w:val="00A92552"/>
    <w:rsid w:val="00A94BFF"/>
    <w:rsid w:val="00AF21B8"/>
    <w:rsid w:val="00AF397D"/>
    <w:rsid w:val="00AF3C2C"/>
    <w:rsid w:val="00AF4F41"/>
    <w:rsid w:val="00B039DA"/>
    <w:rsid w:val="00B40BEB"/>
    <w:rsid w:val="00B453D9"/>
    <w:rsid w:val="00B64620"/>
    <w:rsid w:val="00B677A0"/>
    <w:rsid w:val="00B74C52"/>
    <w:rsid w:val="00B80643"/>
    <w:rsid w:val="00B83C97"/>
    <w:rsid w:val="00B93DC5"/>
    <w:rsid w:val="00B978C7"/>
    <w:rsid w:val="00BB07DC"/>
    <w:rsid w:val="00BC04C0"/>
    <w:rsid w:val="00BC5113"/>
    <w:rsid w:val="00BC51CF"/>
    <w:rsid w:val="00BC749E"/>
    <w:rsid w:val="00BD2E67"/>
    <w:rsid w:val="00BD2EE2"/>
    <w:rsid w:val="00BD38F0"/>
    <w:rsid w:val="00BD6CAF"/>
    <w:rsid w:val="00BE3EF7"/>
    <w:rsid w:val="00BF71DA"/>
    <w:rsid w:val="00C15E16"/>
    <w:rsid w:val="00C25D8B"/>
    <w:rsid w:val="00C27006"/>
    <w:rsid w:val="00C43756"/>
    <w:rsid w:val="00C4703E"/>
    <w:rsid w:val="00C52EE4"/>
    <w:rsid w:val="00C5495C"/>
    <w:rsid w:val="00C56A2A"/>
    <w:rsid w:val="00C60CE1"/>
    <w:rsid w:val="00C651CD"/>
    <w:rsid w:val="00C8073D"/>
    <w:rsid w:val="00C81372"/>
    <w:rsid w:val="00C96D11"/>
    <w:rsid w:val="00CA0437"/>
    <w:rsid w:val="00CA1C85"/>
    <w:rsid w:val="00CF13B1"/>
    <w:rsid w:val="00CF20B9"/>
    <w:rsid w:val="00CF3A35"/>
    <w:rsid w:val="00CF7238"/>
    <w:rsid w:val="00D07724"/>
    <w:rsid w:val="00D13CB7"/>
    <w:rsid w:val="00D14412"/>
    <w:rsid w:val="00D21178"/>
    <w:rsid w:val="00D26401"/>
    <w:rsid w:val="00D32821"/>
    <w:rsid w:val="00D34A30"/>
    <w:rsid w:val="00D43C9C"/>
    <w:rsid w:val="00D555C1"/>
    <w:rsid w:val="00D60C89"/>
    <w:rsid w:val="00D72D50"/>
    <w:rsid w:val="00D968AB"/>
    <w:rsid w:val="00DB00D7"/>
    <w:rsid w:val="00DD0339"/>
    <w:rsid w:val="00DD53FC"/>
    <w:rsid w:val="00DF2350"/>
    <w:rsid w:val="00DF3021"/>
    <w:rsid w:val="00DF3B30"/>
    <w:rsid w:val="00DF57B5"/>
    <w:rsid w:val="00E22DF3"/>
    <w:rsid w:val="00E27C12"/>
    <w:rsid w:val="00E41FBB"/>
    <w:rsid w:val="00E42F25"/>
    <w:rsid w:val="00E47AE0"/>
    <w:rsid w:val="00E47AEF"/>
    <w:rsid w:val="00E55C79"/>
    <w:rsid w:val="00E55F41"/>
    <w:rsid w:val="00E564CE"/>
    <w:rsid w:val="00E638D2"/>
    <w:rsid w:val="00E757A4"/>
    <w:rsid w:val="00EA6BEB"/>
    <w:rsid w:val="00EB65CB"/>
    <w:rsid w:val="00EC3CEB"/>
    <w:rsid w:val="00EC3EB6"/>
    <w:rsid w:val="00ED2A91"/>
    <w:rsid w:val="00EE0D17"/>
    <w:rsid w:val="00EE0D70"/>
    <w:rsid w:val="00EE2792"/>
    <w:rsid w:val="00EE7BD1"/>
    <w:rsid w:val="00F1517E"/>
    <w:rsid w:val="00F2034A"/>
    <w:rsid w:val="00F352EB"/>
    <w:rsid w:val="00F4791E"/>
    <w:rsid w:val="00F52B1A"/>
    <w:rsid w:val="00F5591B"/>
    <w:rsid w:val="00F579DB"/>
    <w:rsid w:val="00F60FA2"/>
    <w:rsid w:val="00F61E23"/>
    <w:rsid w:val="00F61F0E"/>
    <w:rsid w:val="00F6799E"/>
    <w:rsid w:val="00F85DE5"/>
    <w:rsid w:val="00F863D8"/>
    <w:rsid w:val="00F92336"/>
    <w:rsid w:val="00FA68C4"/>
    <w:rsid w:val="00FB3B16"/>
    <w:rsid w:val="00FC27DD"/>
    <w:rsid w:val="00FE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F79B9"/>
  <w14:defaultImageDpi w14:val="32767"/>
  <w15:chartTrackingRefBased/>
  <w15:docId w15:val="{B92BF864-4B2A-1E4D-8A97-9CAC4F912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1C85"/>
    <w:rPr>
      <w:rFonts w:ascii="Times New Roman" w:eastAsia="MS Mincho" w:hAnsi="Times New Roman" w:cs="Times New Roman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A1C85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CA1C85"/>
    <w:rPr>
      <w:rFonts w:ascii="Times New Roman" w:eastAsia="MS Mincho" w:hAnsi="Times New Roman" w:cs="Times New Roman"/>
      <w:lang w:val="x-none" w:eastAsia="ja-JP"/>
    </w:rPr>
  </w:style>
  <w:style w:type="paragraph" w:styleId="Footer">
    <w:name w:val="footer"/>
    <w:basedOn w:val="Normal"/>
    <w:link w:val="FooterChar"/>
    <w:uiPriority w:val="99"/>
    <w:rsid w:val="00CA1C8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C85"/>
    <w:rPr>
      <w:rFonts w:ascii="Times New Roman" w:eastAsia="MS Mincho" w:hAnsi="Times New Roman" w:cs="Times New Roman"/>
      <w:lang w:val="de-DE" w:eastAsia="ja-JP"/>
    </w:rPr>
  </w:style>
  <w:style w:type="paragraph" w:customStyle="1" w:styleId="Title2">
    <w:name w:val="Title2"/>
    <w:basedOn w:val="Normal"/>
    <w:rsid w:val="00CA1C85"/>
    <w:rPr>
      <w:b/>
      <w:lang w:val="en-US"/>
    </w:rPr>
  </w:style>
  <w:style w:type="paragraph" w:customStyle="1" w:styleId="Corps">
    <w:name w:val="Corps"/>
    <w:link w:val="CorpsChar"/>
    <w:rsid w:val="00CA1C85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paragraph" w:customStyle="1" w:styleId="Sous-section2">
    <w:name w:val="Sous-section 2"/>
    <w:next w:val="Normal"/>
    <w:rsid w:val="00CA1C85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360" w:lineRule="auto"/>
      <w:outlineLvl w:val="1"/>
    </w:pPr>
    <w:rPr>
      <w:rFonts w:ascii="Calibri" w:eastAsia="Calibri" w:hAnsi="Calibri" w:cs="Calibri"/>
      <w:b/>
      <w:bCs/>
      <w:color w:val="000000"/>
      <w:sz w:val="22"/>
      <w:szCs w:val="22"/>
      <w:u w:color="000000"/>
      <w:bdr w:val="nil"/>
    </w:rPr>
  </w:style>
  <w:style w:type="character" w:customStyle="1" w:styleId="Aucun">
    <w:name w:val="Aucun"/>
    <w:rsid w:val="00CA1C85"/>
    <w:rPr>
      <w:lang w:val="de-DE"/>
    </w:rPr>
  </w:style>
  <w:style w:type="paragraph" w:styleId="Caption">
    <w:name w:val="caption"/>
    <w:aliases w:val="Caption_thesis"/>
    <w:next w:val="Corps"/>
    <w:uiPriority w:val="35"/>
    <w:qFormat/>
    <w:rsid w:val="00CA1C85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CA1C85"/>
    <w:pPr>
      <w:jc w:val="center"/>
    </w:pPr>
  </w:style>
  <w:style w:type="character" w:customStyle="1" w:styleId="CorpsChar">
    <w:name w:val="Corps Char"/>
    <w:basedOn w:val="DefaultParagraphFont"/>
    <w:link w:val="Corps"/>
    <w:rsid w:val="00CA1C85"/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customStyle="1" w:styleId="EndNoteBibliographyTitleChar">
    <w:name w:val="EndNote Bibliography Title Char"/>
    <w:basedOn w:val="CorpsChar"/>
    <w:link w:val="EndNoteBibliographyTitle"/>
    <w:rsid w:val="00CA1C85"/>
    <w:rPr>
      <w:rFonts w:ascii="Times New Roman" w:eastAsia="MS Mincho" w:hAnsi="Times New Roman" w:cs="Times New Roman"/>
      <w:color w:val="000000"/>
      <w:u w:color="000000"/>
      <w:bdr w:val="nil"/>
      <w:lang w:val="de-DE" w:eastAsia="ja-JP"/>
    </w:rPr>
  </w:style>
  <w:style w:type="paragraph" w:customStyle="1" w:styleId="EndNoteBibliography">
    <w:name w:val="EndNote Bibliography"/>
    <w:basedOn w:val="Normal"/>
    <w:link w:val="EndNoteBibliographyChar"/>
    <w:rsid w:val="00CA1C85"/>
  </w:style>
  <w:style w:type="character" w:customStyle="1" w:styleId="EndNoteBibliographyChar">
    <w:name w:val="EndNote Bibliography Char"/>
    <w:basedOn w:val="CorpsChar"/>
    <w:link w:val="EndNoteBibliography"/>
    <w:rsid w:val="00CA1C85"/>
    <w:rPr>
      <w:rFonts w:ascii="Times New Roman" w:eastAsia="MS Mincho" w:hAnsi="Times New Roman" w:cs="Times New Roman"/>
      <w:color w:val="000000"/>
      <w:u w:color="000000"/>
      <w:bdr w:val="nil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270</Words>
  <Characters>723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dré Studart</cp:lastModifiedBy>
  <cp:revision>11</cp:revision>
  <dcterms:created xsi:type="dcterms:W3CDTF">2018-07-10T08:26:00Z</dcterms:created>
  <dcterms:modified xsi:type="dcterms:W3CDTF">2018-11-06T16:28:00Z</dcterms:modified>
</cp:coreProperties>
</file>